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CTs included in the pilot.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95"/>
        <w:gridCol w:w="1305"/>
        <w:gridCol w:w="720"/>
        <w:gridCol w:w="1140"/>
        <w:gridCol w:w="1440"/>
        <w:tblGridChange w:id="0">
          <w:tblGrid>
            <w:gridCol w:w="4395"/>
            <w:gridCol w:w="1305"/>
            <w:gridCol w:w="720"/>
            <w:gridCol w:w="1140"/>
            <w:gridCol w:w="1440"/>
          </w:tblGrid>
        </w:tblGridChange>
      </w:tblGrid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rst 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Jour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MC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biotic prophylaxis in laparoscopic cholecystectomy: a randomized controlled tria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sui Y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oS One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415636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-term safety and sustained efficacy of extended-release pramipexole in early and advanced Parkinson's disease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user RA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r J Neur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428238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titive transcranial magnetic stimulation is as effective as fluoxetine in the treatment of depression in patients with Parkinson's disease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gni F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 Neurol Neurosurg Psychiatry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73918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efficacy of prolotherapy for lateral epicondylosis: a pilot study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rpone M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8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n J Sport Med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275159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Randomized, Double-Blind, Placebo-Controlled Trial of Naproxen With or Without Orphenadrine or Methocarbamol for Acute Low Back Pain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edman BW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8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 Emerg Med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582014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-19 Rebound After VV116 vs Nirmatrelvir-Ritonavir Treatment: A Randomized Clinical Tria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ang Z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MA Netw Open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093817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plemental intravenous crystalloid administration does not reduce the risk of surgical wound infection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bon B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5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sth Analg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38809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CG priming effect in controlled ovarian stimulation through a long protoco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etsos P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9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rod Biol Endocrin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274468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phase I trial of PRN1008, a novel reversible covalent inhibitor of Bruton's tyrosine kinase, in healthy volunteers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ith PF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 J Clin Pharmac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5651318</w:t>
            </w:r>
          </w:p>
        </w:tc>
      </w:tr>
    </w:tbl>
    <w:p w:rsidR="00000000" w:rsidDel="00000000" w:rsidP="00000000" w:rsidRDefault="00000000" w:rsidRPr="00000000" w14:paraId="0000003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